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4FDFC" w14:textId="1CC6C760" w:rsidR="00DD778D" w:rsidRPr="007B6EC8" w:rsidRDefault="00032940" w:rsidP="00DD778D">
      <w:pPr>
        <w:spacing w:after="0"/>
        <w:rPr>
          <w:b/>
          <w:bCs/>
          <w:sz w:val="28"/>
          <w:szCs w:val="28"/>
          <w:lang w:val="en-GB"/>
        </w:rPr>
      </w:pPr>
      <w:bookmarkStart w:id="0" w:name="_Hlk204809590"/>
      <w:r>
        <w:rPr>
          <w:rFonts w:cstheme="minorHAnsi"/>
          <w:b/>
          <w:bCs/>
          <w:sz w:val="28"/>
          <w:szCs w:val="28"/>
          <w:lang w:val="en-GB"/>
        </w:rPr>
        <w:t>Supplemental material</w:t>
      </w:r>
      <w:r w:rsidR="00DD778D">
        <w:rPr>
          <w:rFonts w:cstheme="minorHAnsi"/>
          <w:b/>
          <w:bCs/>
          <w:sz w:val="28"/>
          <w:szCs w:val="28"/>
          <w:lang w:val="en-GB"/>
        </w:rPr>
        <w:t xml:space="preserve"> 1. </w:t>
      </w:r>
      <w:r w:rsidR="00DD778D">
        <w:rPr>
          <w:rFonts w:cstheme="minorHAnsi"/>
          <w:b/>
          <w:bCs/>
          <w:sz w:val="28"/>
          <w:szCs w:val="28"/>
          <w:lang w:val="en-GB"/>
        </w:rPr>
        <w:t>Steps</w:t>
      </w:r>
      <w:r w:rsidR="00DD778D" w:rsidRPr="007B6EC8">
        <w:rPr>
          <w:rFonts w:cstheme="minorHAnsi"/>
          <w:b/>
          <w:bCs/>
          <w:sz w:val="28"/>
          <w:szCs w:val="28"/>
          <w:lang w:val="en-GB"/>
        </w:rPr>
        <w:t xml:space="preserve"> of the </w:t>
      </w:r>
      <w:r w:rsidR="00DD778D" w:rsidRPr="007B6EC8">
        <w:rPr>
          <w:b/>
          <w:bCs/>
          <w:sz w:val="28"/>
          <w:szCs w:val="28"/>
          <w:lang w:val="en-GB"/>
        </w:rPr>
        <w:t xml:space="preserve">ACTion </w:t>
      </w:r>
      <w:r w:rsidR="00DD778D">
        <w:rPr>
          <w:b/>
          <w:bCs/>
          <w:sz w:val="28"/>
          <w:szCs w:val="28"/>
          <w:lang w:val="en-GB"/>
        </w:rPr>
        <w:t>Quality Cycle</w:t>
      </w:r>
      <w:bookmarkEnd w:id="0"/>
    </w:p>
    <w:p w14:paraId="16A09440" w14:textId="77777777" w:rsidR="00DD778D" w:rsidRPr="00894DDC" w:rsidRDefault="00DD778D" w:rsidP="00DD778D">
      <w:pPr>
        <w:spacing w:after="0" w:line="240" w:lineRule="auto"/>
        <w:rPr>
          <w:lang w:val="en-GB"/>
        </w:rPr>
      </w:pPr>
    </w:p>
    <w:tbl>
      <w:tblPr>
        <w:tblStyle w:val="Tabelraster1"/>
        <w:tblW w:w="0" w:type="auto"/>
        <w:tblBorders>
          <w:top w:val="single" w:sz="18" w:space="0" w:color="44546A" w:themeColor="text2"/>
          <w:left w:val="single" w:sz="18" w:space="0" w:color="44546A" w:themeColor="text2"/>
          <w:bottom w:val="single" w:sz="18" w:space="0" w:color="44546A" w:themeColor="text2"/>
          <w:right w:val="single" w:sz="18" w:space="0" w:color="44546A" w:themeColor="text2"/>
          <w:insideH w:val="single" w:sz="18" w:space="0" w:color="44546A" w:themeColor="text2"/>
          <w:insideV w:val="single" w:sz="18" w:space="0" w:color="44546A" w:themeColor="text2"/>
        </w:tblBorders>
        <w:tblLook w:val="04A0" w:firstRow="1" w:lastRow="0" w:firstColumn="1" w:lastColumn="0" w:noHBand="0" w:noVBand="1"/>
      </w:tblPr>
      <w:tblGrid>
        <w:gridCol w:w="8980"/>
      </w:tblGrid>
      <w:tr w:rsidR="00DD778D" w:rsidRPr="00EB4781" w14:paraId="66D82095" w14:textId="77777777" w:rsidTr="00203425">
        <w:tc>
          <w:tcPr>
            <w:tcW w:w="9026" w:type="dxa"/>
          </w:tcPr>
          <w:p w14:paraId="29641DB7" w14:textId="77777777" w:rsidR="00DD778D" w:rsidRPr="00894DDC" w:rsidRDefault="00DD778D" w:rsidP="00203425">
            <w:pPr>
              <w:rPr>
                <w:rFonts w:ascii="Verdana" w:hAnsi="Verdana"/>
                <w:b/>
                <w:bCs/>
                <w:color w:val="000000"/>
                <w:sz w:val="20"/>
                <w:szCs w:val="20"/>
                <w:lang w:val="en-GB"/>
              </w:rPr>
            </w:pPr>
            <w:hyperlink w:anchor="stap1" w:history="1">
              <w:r w:rsidRPr="00894DDC">
                <w:rPr>
                  <w:rStyle w:val="Hyperlink"/>
                  <w:rFonts w:ascii="Verdana" w:hAnsi="Verdana"/>
                  <w:b/>
                  <w:bCs/>
                  <w:color w:val="5B9BD5" w:themeColor="accent5"/>
                  <w:sz w:val="20"/>
                  <w:szCs w:val="20"/>
                  <w:lang w:val="en-GB"/>
                </w:rPr>
                <w:t>Step</w:t>
              </w:r>
            </w:hyperlink>
            <w:r w:rsidRPr="00894DDC">
              <w:rPr>
                <w:rStyle w:val="Hyperlink"/>
                <w:rFonts w:ascii="Verdana" w:hAnsi="Verdana"/>
                <w:b/>
                <w:bCs/>
                <w:color w:val="5B9BD5" w:themeColor="accent5"/>
                <w:sz w:val="20"/>
                <w:szCs w:val="20"/>
                <w:lang w:val="en-GB"/>
              </w:rPr>
              <w:t xml:space="preserve"> 1 Preparing the change</w:t>
            </w:r>
          </w:p>
          <w:p w14:paraId="00D4AD62" w14:textId="77777777" w:rsidR="00DD778D" w:rsidRPr="00E201DE" w:rsidRDefault="00DD778D" w:rsidP="00DD778D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E201DE">
              <w:rPr>
                <w:sz w:val="20"/>
                <w:szCs w:val="20"/>
                <w:lang w:val="en-GB"/>
              </w:rPr>
              <w:t xml:space="preserve">Assemble the stakeholders group. </w:t>
            </w:r>
          </w:p>
          <w:p w14:paraId="7A0C290B" w14:textId="77777777" w:rsidR="00DD778D" w:rsidRPr="00E201DE" w:rsidRDefault="00DD778D" w:rsidP="00DD778D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E201DE">
              <w:rPr>
                <w:sz w:val="20"/>
                <w:szCs w:val="20"/>
                <w:lang w:val="en-GB"/>
              </w:rPr>
              <w:t>Map out the original question or problem with stakeholders.</w:t>
            </w:r>
          </w:p>
          <w:p w14:paraId="3F8F7DCA" w14:textId="77777777" w:rsidR="00DD778D" w:rsidRPr="00E201DE" w:rsidRDefault="00DD778D" w:rsidP="00DD778D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E201DE">
              <w:rPr>
                <w:sz w:val="20"/>
                <w:szCs w:val="20"/>
                <w:lang w:val="en-GB"/>
              </w:rPr>
              <w:t xml:space="preserve">Check with the stakeholders whether the proposed change can actually solve the problem. </w:t>
            </w:r>
          </w:p>
          <w:p w14:paraId="7ED977E2" w14:textId="77777777" w:rsidR="00DD778D" w:rsidRPr="00E201DE" w:rsidRDefault="00DD778D" w:rsidP="00DD778D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E201DE">
              <w:rPr>
                <w:sz w:val="20"/>
                <w:szCs w:val="20"/>
                <w:lang w:val="en-GB"/>
              </w:rPr>
              <w:t>Map out the possible advantages and disadvantages of the change for each group of users, and use this information when choosing and making your change approach.</w:t>
            </w:r>
          </w:p>
          <w:p w14:paraId="77D92092" w14:textId="77777777" w:rsidR="00DD778D" w:rsidRPr="00E201DE" w:rsidRDefault="00DD778D" w:rsidP="00203425">
            <w:pPr>
              <w:rPr>
                <w:sz w:val="20"/>
                <w:szCs w:val="20"/>
                <w:lang w:val="en-GB"/>
              </w:rPr>
            </w:pPr>
            <w:r w:rsidRPr="00E201DE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E201DE">
              <w:rPr>
                <w:b/>
                <w:bCs/>
                <w:sz w:val="20"/>
                <w:szCs w:val="20"/>
                <w:lang w:val="en-GB"/>
              </w:rPr>
              <w:t xml:space="preserve">80/20 rule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"/>
                <w:id w:val="-819573613"/>
                <w:placeholder>
                  <w:docPart w:val="2F79164009804167BB5A3CA7948C96DD"/>
                </w:placeholder>
              </w:sdtPr>
              <w:sdtEndPr>
                <w:rPr>
                  <w:bCs w:val="0"/>
                  <w:sz w:val="22"/>
                  <w:szCs w:val="22"/>
                  <w:lang w:val="nl-NL"/>
                </w:rPr>
              </w:sdtEnd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64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E201DE">
              <w:rPr>
                <w:sz w:val="20"/>
                <w:szCs w:val="20"/>
                <w:lang w:val="en-GB"/>
              </w:rPr>
              <w:t xml:space="preserve">, </w:t>
            </w:r>
            <w:r w:rsidRPr="00E201DE">
              <w:rPr>
                <w:b/>
                <w:bCs/>
                <w:sz w:val="20"/>
                <w:szCs w:val="20"/>
                <w:lang w:val="en-GB"/>
              </w:rPr>
              <w:t>fishbone</w:t>
            </w:r>
            <w:r w:rsidRPr="00E201DE">
              <w:rPr>
                <w:sz w:val="20"/>
                <w:szCs w:val="20"/>
                <w:lang w:val="en-GB"/>
              </w:rPr>
              <w:t xml:space="preserve"> </w:t>
            </w:r>
            <w:r w:rsidRPr="00E201DE">
              <w:rPr>
                <w:b/>
                <w:bCs/>
                <w:sz w:val="20"/>
                <w:szCs w:val="20"/>
                <w:lang w:val="en-GB"/>
              </w:rPr>
              <w:t xml:space="preserve">diagram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"/>
                <w:id w:val="-338855779"/>
                <w:placeholder>
                  <w:docPart w:val="2F79164009804167BB5A3CA7948C96DD"/>
                </w:placeholder>
              </w:sdtPr>
              <w:sdtEndPr>
                <w:rPr>
                  <w:bCs w:val="0"/>
                  <w:sz w:val="22"/>
                  <w:szCs w:val="22"/>
                  <w:lang w:val="nl-NL"/>
                </w:rPr>
              </w:sdtEnd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65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E201DE">
              <w:rPr>
                <w:sz w:val="20"/>
                <w:szCs w:val="20"/>
                <w:lang w:val="en-GB"/>
              </w:rPr>
              <w:t xml:space="preserve">, </w:t>
            </w:r>
            <w:r w:rsidRPr="00E201DE">
              <w:rPr>
                <w:b/>
                <w:bCs/>
                <w:sz w:val="20"/>
                <w:szCs w:val="20"/>
                <w:lang w:val="en-GB"/>
              </w:rPr>
              <w:t>brainstorming</w:t>
            </w:r>
            <w:r w:rsidRPr="00E201DE">
              <w:rPr>
                <w:sz w:val="20"/>
                <w:szCs w:val="20"/>
                <w:lang w:val="en-GB"/>
              </w:rPr>
              <w:t xml:space="preserve">, </w:t>
            </w:r>
            <w:r w:rsidRPr="00E201DE">
              <w:rPr>
                <w:b/>
                <w:bCs/>
                <w:sz w:val="20"/>
                <w:szCs w:val="20"/>
                <w:lang w:val="en-GB"/>
              </w:rPr>
              <w:t xml:space="preserve">8-step plan from Kotter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"/>
                <w:id w:val="1896391743"/>
                <w:placeholder>
                  <w:docPart w:val="2F79164009804167BB5A3CA7948C96DD"/>
                </w:placeholder>
              </w:sdtPr>
              <w:sdtEndPr>
                <w:rPr>
                  <w:bCs w:val="0"/>
                  <w:sz w:val="22"/>
                  <w:szCs w:val="22"/>
                  <w:lang w:val="nl-NL"/>
                </w:rPr>
              </w:sdtEnd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66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E201DE">
              <w:rPr>
                <w:sz w:val="20"/>
                <w:szCs w:val="20"/>
                <w:lang w:val="en-GB"/>
              </w:rPr>
              <w:t>.</w:t>
            </w:r>
          </w:p>
          <w:p w14:paraId="5FC36A76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0BE51B41" w14:textId="77777777" w:rsidTr="00203425">
        <w:tc>
          <w:tcPr>
            <w:tcW w:w="9026" w:type="dxa"/>
          </w:tcPr>
          <w:p w14:paraId="0C66EDAB" w14:textId="77777777" w:rsidR="00DD778D" w:rsidRPr="000627E0" w:rsidRDefault="00DD778D" w:rsidP="00203425">
            <w:pPr>
              <w:rPr>
                <w:b/>
                <w:color w:val="5B9BD5" w:themeColor="accent5"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>Step 2 Define</w:t>
            </w:r>
            <w:r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 xml:space="preserve"> the objective</w:t>
            </w:r>
            <w:r w:rsidRPr="000627E0">
              <w:rPr>
                <w:b/>
                <w:color w:val="5B9BD5" w:themeColor="accent5"/>
                <w:sz w:val="20"/>
                <w:szCs w:val="20"/>
                <w:lang w:val="en-GB"/>
              </w:rPr>
              <w:t xml:space="preserve"> </w:t>
            </w:r>
          </w:p>
          <w:p w14:paraId="63B85E0F" w14:textId="77777777" w:rsidR="00DD778D" w:rsidRPr="000627E0" w:rsidRDefault="00DD778D" w:rsidP="00DD778D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 xml:space="preserve">Ensure that the </w:t>
            </w:r>
            <w:r>
              <w:rPr>
                <w:sz w:val="20"/>
                <w:szCs w:val="20"/>
                <w:lang w:val="en-GB"/>
              </w:rPr>
              <w:t>objective</w:t>
            </w:r>
            <w:r w:rsidRPr="000627E0">
              <w:rPr>
                <w:sz w:val="20"/>
                <w:szCs w:val="20"/>
                <w:lang w:val="en-GB"/>
              </w:rPr>
              <w:t xml:space="preserve"> to be achieved with the change is formulated using the SMART criteria, which stands for specific, measurable, acceptable, realistic, and time-bound.</w:t>
            </w:r>
          </w:p>
          <w:p w14:paraId="32FD5458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 xml:space="preserve">How to formulate SMART </w:t>
            </w:r>
            <w:r>
              <w:rPr>
                <w:b/>
                <w:bCs/>
                <w:sz w:val="20"/>
                <w:szCs w:val="20"/>
                <w:lang w:val="en-GB"/>
              </w:rPr>
              <w:t>objectives</w:t>
            </w:r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balanced score card</w:t>
            </w:r>
            <w:r w:rsidRPr="000627E0">
              <w:rPr>
                <w:sz w:val="20"/>
                <w:szCs w:val="20"/>
                <w:lang w:val="en-GB"/>
              </w:rPr>
              <w:t>.</w:t>
            </w:r>
          </w:p>
          <w:p w14:paraId="3B998737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774B9D65" w14:textId="77777777" w:rsidTr="00203425">
        <w:trPr>
          <w:trHeight w:val="2058"/>
        </w:trPr>
        <w:tc>
          <w:tcPr>
            <w:tcW w:w="9026" w:type="dxa"/>
          </w:tcPr>
          <w:p w14:paraId="6F535105" w14:textId="77777777" w:rsidR="00DD778D" w:rsidRPr="000627E0" w:rsidRDefault="00DD778D" w:rsidP="00203425">
            <w:pPr>
              <w:rPr>
                <w:b/>
                <w:color w:val="5B9BD5" w:themeColor="accent5"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>Step 3 Study influencing factors</w:t>
            </w:r>
          </w:p>
          <w:p w14:paraId="6A5826CC" w14:textId="77777777" w:rsidR="00DD778D" w:rsidRPr="000627E0" w:rsidRDefault="00DD778D" w:rsidP="00DD778D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Check which target groups there are and determine the needs per target group.</w:t>
            </w:r>
          </w:p>
          <w:p w14:paraId="52D55539" w14:textId="77777777" w:rsidR="00DD778D" w:rsidRPr="000627E0" w:rsidRDefault="00DD778D" w:rsidP="00DD778D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Find out who is the leader within the target group, who are the forerunners and those who lag behind and where the middle group is.</w:t>
            </w:r>
          </w:p>
          <w:p w14:paraId="5D3341E0" w14:textId="77777777" w:rsidR="00DD778D" w:rsidRPr="000627E0" w:rsidRDefault="00DD778D" w:rsidP="00DD778D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Analy</w:t>
            </w:r>
            <w:r>
              <w:rPr>
                <w:sz w:val="20"/>
                <w:szCs w:val="20"/>
                <w:lang w:val="en-GB"/>
              </w:rPr>
              <w:t>s</w:t>
            </w:r>
            <w:r w:rsidRPr="000627E0">
              <w:rPr>
                <w:sz w:val="20"/>
                <w:szCs w:val="20"/>
                <w:lang w:val="en-GB"/>
              </w:rPr>
              <w:t>e, where possible together with the target group, the setting of the implementation. Find out which factors hinder implementation (impeding factors or barriers) or help accelerate it (enhancing factors).</w:t>
            </w:r>
          </w:p>
          <w:p w14:paraId="127303DF" w14:textId="77777777" w:rsidR="00DD778D" w:rsidRPr="000627E0" w:rsidRDefault="00DD778D" w:rsidP="0020342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Target group analysis, focus group, stakeholder analysis, overview of influencing factors, strengths/weaknesses analysis, implementation checklist</w:t>
            </w:r>
            <w:r w:rsidRPr="000627E0">
              <w:rPr>
                <w:lang w:val="en-GB"/>
              </w:rPr>
              <w:t xml:space="preserve">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National Health Care Institute Netherland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"/>
                <w:id w:val="-86234700"/>
                <w:placeholder>
                  <w:docPart w:val="C57B021201E24E7BBC8A561FD2F2278E"/>
                </w:placeholder>
              </w:sdt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20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0627E0">
              <w:rPr>
                <w:b/>
                <w:bCs/>
                <w:sz w:val="20"/>
                <w:szCs w:val="20"/>
                <w:lang w:val="en-GB"/>
              </w:rPr>
              <w:t>.</w:t>
            </w:r>
          </w:p>
          <w:p w14:paraId="61683F27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4C7445C8" w14:textId="77777777" w:rsidTr="00203425">
        <w:tc>
          <w:tcPr>
            <w:tcW w:w="9026" w:type="dxa"/>
          </w:tcPr>
          <w:p w14:paraId="2AE230EA" w14:textId="77777777" w:rsidR="00DD778D" w:rsidRPr="000627E0" w:rsidRDefault="00DD778D" w:rsidP="00203425">
            <w:pPr>
              <w:rPr>
                <w:b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>Step 4 Determine an implementation strategy</w:t>
            </w:r>
          </w:p>
          <w:p w14:paraId="427B5959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Choose implementation strategies that make use of facilitators and try to remove any impediments that may hinder progress.</w:t>
            </w:r>
          </w:p>
          <w:p w14:paraId="111F8B18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Intervention mapping</w:t>
            </w:r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categories of implementation strategies, EPOC taxonomy of strategie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"/>
                <w:id w:val="581501861"/>
                <w:placeholder>
                  <w:docPart w:val="C57B021201E24E7BBC8A561FD2F2278E"/>
                </w:placeholder>
              </w:sdt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22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0627E0">
              <w:rPr>
                <w:b/>
                <w:bCs/>
                <w:sz w:val="20"/>
                <w:szCs w:val="20"/>
                <w:lang w:val="en-GB"/>
              </w:rPr>
              <w:t>.</w:t>
            </w:r>
          </w:p>
          <w:p w14:paraId="0227D072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63616891" w14:textId="77777777" w:rsidTr="00203425">
        <w:tc>
          <w:tcPr>
            <w:tcW w:w="9026" w:type="dxa"/>
          </w:tcPr>
          <w:p w14:paraId="23A5F57C" w14:textId="77777777" w:rsidR="00DD778D" w:rsidRPr="000627E0" w:rsidRDefault="00DD778D" w:rsidP="00203425">
            <w:pPr>
              <w:rPr>
                <w:b/>
                <w:color w:val="5B9BD5" w:themeColor="accent5"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 xml:space="preserve">Step 5 Develop an implementation plan </w:t>
            </w:r>
          </w:p>
          <w:p w14:paraId="30C748C6" w14:textId="77777777" w:rsidR="00DD778D" w:rsidRPr="000627E0" w:rsidRDefault="00DD778D" w:rsidP="00DD778D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Write down the implementation plan</w:t>
            </w:r>
          </w:p>
          <w:p w14:paraId="683FACA5" w14:textId="77777777" w:rsidR="00DD778D" w:rsidRPr="000627E0" w:rsidRDefault="00DD778D" w:rsidP="00DD778D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Discuss the plan with the stakeholders and ensure agreement.</w:t>
            </w:r>
          </w:p>
          <w:p w14:paraId="6DCF122D" w14:textId="77777777" w:rsidR="00DD778D" w:rsidRPr="000627E0" w:rsidRDefault="00DD778D" w:rsidP="00DD778D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Ensure that everyone involved in the implementation knows what is expected of them and has access to all necessary resources.</w:t>
            </w:r>
          </w:p>
          <w:p w14:paraId="3BF93931" w14:textId="77777777" w:rsidR="00DD778D" w:rsidRPr="000627E0" w:rsidRDefault="00DD778D" w:rsidP="00DD778D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Discuss who to contact, when, and how in case of possible problems.</w:t>
            </w:r>
          </w:p>
          <w:p w14:paraId="6313D58E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Format implementation plan</w:t>
            </w:r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time phas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Gantt chart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"/>
                <w:id w:val="1959524814"/>
                <w:placeholder>
                  <w:docPart w:val="C57B021201E24E7BBC8A561FD2F2278E"/>
                </w:placeholder>
              </w:sdtPr>
              <w:sdtContent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[</w:t>
                </w:r>
                <w:r w:rsidRPr="00AC2F80">
                  <w:rPr>
                    <w:bCs/>
                    <w:color w:val="000000"/>
                    <w:sz w:val="20"/>
                    <w:szCs w:val="20"/>
                    <w:lang w:val="en-GB"/>
                  </w:rPr>
                  <w:t>21</w:t>
                </w:r>
                <w:r>
                  <w:rPr>
                    <w:bCs/>
                    <w:color w:val="000000"/>
                    <w:sz w:val="20"/>
                    <w:szCs w:val="20"/>
                    <w:lang w:val="en-GB"/>
                  </w:rPr>
                  <w:t>]</w:t>
                </w:r>
              </w:sdtContent>
            </w:sdt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PDCA cycle.</w:t>
            </w:r>
          </w:p>
          <w:p w14:paraId="0AF490BD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607087A9" w14:textId="77777777" w:rsidTr="00203425">
        <w:tc>
          <w:tcPr>
            <w:tcW w:w="9026" w:type="dxa"/>
          </w:tcPr>
          <w:p w14:paraId="2AF56E93" w14:textId="77777777" w:rsidR="00DD778D" w:rsidRPr="000627E0" w:rsidRDefault="00DD778D" w:rsidP="00203425">
            <w:pPr>
              <w:rPr>
                <w:b/>
                <w:color w:val="5B9BD5" w:themeColor="accent5"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>Step 6 M</w:t>
            </w:r>
            <w:r w:rsidRPr="000627E0">
              <w:rPr>
                <w:rFonts w:ascii="Verdana" w:hAnsi="Verdana"/>
                <w:b/>
                <w:bCs/>
                <w:color w:val="5B9BD5" w:themeColor="accent5"/>
                <w:sz w:val="20"/>
                <w:szCs w:val="20"/>
                <w:lang w:val="en-GB"/>
              </w:rPr>
              <w:t>onitor and evaluate implementation</w:t>
            </w:r>
          </w:p>
          <w:p w14:paraId="249FC676" w14:textId="77777777" w:rsidR="00DD778D" w:rsidRPr="000627E0" w:rsidRDefault="00DD778D" w:rsidP="00DD778D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Clearly define how, when, and by whom the progress of the implementation will be measured.</w:t>
            </w:r>
          </w:p>
          <w:p w14:paraId="208D542B" w14:textId="77777777" w:rsidR="00DD778D" w:rsidRPr="000627E0" w:rsidRDefault="00DD778D" w:rsidP="00DD778D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Continuously evaluate the implementation to make necessary adjustments to the plan in a timely manner. Additionally, collect feedback from those involved and provide feedback on the results of the evaluation.</w:t>
            </w:r>
          </w:p>
          <w:p w14:paraId="68E2AB0B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 xml:space="preserve">Tools: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PDCA cycle</w:t>
            </w:r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monitoring</w:t>
            </w:r>
            <w:r w:rsidRPr="000627E0">
              <w:rPr>
                <w:sz w:val="20"/>
                <w:szCs w:val="20"/>
                <w:lang w:val="en-GB"/>
              </w:rPr>
              <w:t xml:space="preserve">,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process</w:t>
            </w:r>
            <w:r w:rsidRPr="000627E0">
              <w:rPr>
                <w:sz w:val="20"/>
                <w:szCs w:val="20"/>
                <w:lang w:val="en-GB"/>
              </w:rPr>
              <w:t xml:space="preserve"> 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evaluation</w:t>
            </w:r>
            <w:r w:rsidRPr="000627E0">
              <w:rPr>
                <w:sz w:val="20"/>
                <w:szCs w:val="20"/>
                <w:lang w:val="en-GB"/>
              </w:rPr>
              <w:t>.</w:t>
            </w:r>
          </w:p>
          <w:p w14:paraId="5AC8B264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  <w:tr w:rsidR="00DD778D" w:rsidRPr="00EB4781" w14:paraId="13CE5376" w14:textId="77777777" w:rsidTr="00203425">
        <w:tc>
          <w:tcPr>
            <w:tcW w:w="9026" w:type="dxa"/>
          </w:tcPr>
          <w:p w14:paraId="5811365C" w14:textId="77777777" w:rsidR="00DD778D" w:rsidRPr="000627E0" w:rsidRDefault="00DD778D" w:rsidP="00203425">
            <w:pPr>
              <w:rPr>
                <w:b/>
                <w:color w:val="5B9BD5" w:themeColor="accent5"/>
                <w:sz w:val="20"/>
                <w:szCs w:val="20"/>
                <w:lang w:val="en-GB"/>
              </w:rPr>
            </w:pPr>
            <w:r w:rsidRPr="000627E0">
              <w:rPr>
                <w:rFonts w:ascii="Verdana" w:hAnsi="Verdana" w:cs="Times New Roman"/>
                <w:b/>
                <w:bCs/>
                <w:color w:val="5B9BD5" w:themeColor="accent5"/>
                <w:sz w:val="20"/>
                <w:szCs w:val="20"/>
                <w:lang w:val="en-GB"/>
              </w:rPr>
              <w:t>Step 7 S</w:t>
            </w:r>
            <w:r w:rsidRPr="000627E0">
              <w:rPr>
                <w:rFonts w:ascii="Verdana" w:hAnsi="Verdana"/>
                <w:b/>
                <w:bCs/>
                <w:color w:val="5B9BD5" w:themeColor="accent5"/>
                <w:sz w:val="20"/>
                <w:szCs w:val="20"/>
                <w:lang w:val="en-GB"/>
              </w:rPr>
              <w:t>ecuring the change</w:t>
            </w:r>
          </w:p>
          <w:p w14:paraId="275F4AB4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sz w:val="20"/>
                <w:szCs w:val="20"/>
                <w:lang w:val="en-GB"/>
              </w:rPr>
              <w:t>Continue to pay attention to the implementation. Ensure that the new working-method is included in the quality policy/guideline/protocol and continue to monitor and evaluate.</w:t>
            </w:r>
          </w:p>
          <w:p w14:paraId="0DC1A8B8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  <w:r w:rsidRPr="000627E0">
              <w:rPr>
                <w:b/>
                <w:sz w:val="20"/>
                <w:szCs w:val="20"/>
                <w:lang w:val="en-GB"/>
              </w:rPr>
              <w:t>Tools: Secure c</w:t>
            </w:r>
            <w:r w:rsidRPr="000627E0">
              <w:rPr>
                <w:b/>
                <w:bCs/>
                <w:sz w:val="20"/>
                <w:szCs w:val="20"/>
                <w:lang w:val="en-GB"/>
              </w:rPr>
              <w:t>hecklist in the organization</w:t>
            </w:r>
            <w:r w:rsidRPr="000627E0">
              <w:rPr>
                <w:sz w:val="20"/>
                <w:szCs w:val="20"/>
                <w:lang w:val="en-GB"/>
              </w:rPr>
              <w:t>.</w:t>
            </w:r>
          </w:p>
          <w:p w14:paraId="59725FB4" w14:textId="77777777" w:rsidR="00DD778D" w:rsidRPr="000627E0" w:rsidRDefault="00DD778D" w:rsidP="00203425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24C74B7A" w14:textId="77777777" w:rsidR="00B81C53" w:rsidRDefault="00B81C53"/>
    <w:sectPr w:rsidR="00B81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A4A27"/>
    <w:multiLevelType w:val="hybridMultilevel"/>
    <w:tmpl w:val="DB3E57A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A67841"/>
    <w:multiLevelType w:val="hybridMultilevel"/>
    <w:tmpl w:val="50D69752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522E24"/>
    <w:multiLevelType w:val="hybridMultilevel"/>
    <w:tmpl w:val="A3186A44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A8778C6"/>
    <w:multiLevelType w:val="hybridMultilevel"/>
    <w:tmpl w:val="14321E5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7B658F4"/>
    <w:multiLevelType w:val="hybridMultilevel"/>
    <w:tmpl w:val="F91A0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965006">
    <w:abstractNumId w:val="1"/>
  </w:num>
  <w:num w:numId="2" w16cid:durableId="168643358">
    <w:abstractNumId w:val="2"/>
  </w:num>
  <w:num w:numId="3" w16cid:durableId="183522976">
    <w:abstractNumId w:val="4"/>
  </w:num>
  <w:num w:numId="4" w16cid:durableId="296037576">
    <w:abstractNumId w:val="3"/>
  </w:num>
  <w:num w:numId="5" w16cid:durableId="55033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8D"/>
    <w:rsid w:val="00032940"/>
    <w:rsid w:val="000931DE"/>
    <w:rsid w:val="00B81C53"/>
    <w:rsid w:val="00DD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1C514"/>
  <w15:chartTrackingRefBased/>
  <w15:docId w15:val="{301D0043-4A39-4E55-81F0-96E40C5F0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D778D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D7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D7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D77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D77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D77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D77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D77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D77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D77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D77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D77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D778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D778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D778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D77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D77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D77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D77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D7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D7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D77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D77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D77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D778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99"/>
    <w:qFormat/>
    <w:rsid w:val="00DD778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D778D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D77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D778D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D778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DD778D"/>
    <w:rPr>
      <w:color w:val="0000FF"/>
      <w:u w:val="single"/>
    </w:rPr>
  </w:style>
  <w:style w:type="table" w:customStyle="1" w:styleId="Tabelraster1">
    <w:name w:val="Tabelraster1"/>
    <w:basedOn w:val="Standaardtabel"/>
    <w:next w:val="Tabelraster"/>
    <w:uiPriority w:val="59"/>
    <w:rsid w:val="00DD778D"/>
    <w:pPr>
      <w:spacing w:after="0" w:line="240" w:lineRule="auto"/>
    </w:pPr>
    <w:rPr>
      <w:rFonts w:asciiTheme="minorHAnsi" w:hAnsiTheme="minorHAnsi" w:cstheme="minorBidi"/>
      <w:kern w:val="0"/>
      <w:sz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D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F79164009804167BB5A3CA7948C96D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4497A36-D885-475E-BD55-A34ABA87DE92}"/>
      </w:docPartPr>
      <w:docPartBody>
        <w:p w:rsidR="00000000" w:rsidRDefault="00B415A6" w:rsidP="00B415A6">
          <w:pPr>
            <w:pStyle w:val="2F79164009804167BB5A3CA7948C96DD"/>
          </w:pPr>
          <w:r w:rsidRPr="00C12938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57B021201E24E7BBC8A561FD2F2278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E0AB78-4FCC-4BBE-9B34-74F1798A82F8}"/>
      </w:docPartPr>
      <w:docPartBody>
        <w:p w:rsidR="00000000" w:rsidRDefault="00B415A6" w:rsidP="00B415A6">
          <w:pPr>
            <w:pStyle w:val="C57B021201E24E7BBC8A561FD2F2278E"/>
          </w:pPr>
          <w:r w:rsidRPr="00C12938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A6"/>
    <w:rsid w:val="000931DE"/>
    <w:rsid w:val="00B415A6"/>
    <w:rsid w:val="00BF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B415A6"/>
    <w:rPr>
      <w:color w:val="666666"/>
    </w:rPr>
  </w:style>
  <w:style w:type="paragraph" w:customStyle="1" w:styleId="2F79164009804167BB5A3CA7948C96DD">
    <w:name w:val="2F79164009804167BB5A3CA7948C96DD"/>
    <w:rsid w:val="00B415A6"/>
  </w:style>
  <w:style w:type="paragraph" w:customStyle="1" w:styleId="C57B021201E24E7BBC8A561FD2F2278E">
    <w:name w:val="C57B021201E24E7BBC8A561FD2F2278E"/>
    <w:rsid w:val="00B415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385</Characters>
  <Application>Microsoft Office Word</Application>
  <DocSecurity>0</DocSecurity>
  <Lines>19</Lines>
  <Paragraphs>5</Paragraphs>
  <ScaleCrop>false</ScaleCrop>
  <Company>Hogeschool Rotterdam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8:00Z</dcterms:created>
  <dcterms:modified xsi:type="dcterms:W3CDTF">2025-08-04T14:58:00Z</dcterms:modified>
</cp:coreProperties>
</file>